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6C4868" w14:textId="77777777" w:rsidR="007A3343" w:rsidRDefault="00736A7C" w:rsidP="007A3343">
      <w:pPr>
        <w:autoSpaceDE w:val="0"/>
        <w:autoSpaceDN w:val="0"/>
        <w:adjustRightInd w:val="0"/>
        <w:spacing w:after="0" w:line="480" w:lineRule="auto"/>
        <w:ind w:left="-567"/>
        <w:rPr>
          <w:b/>
        </w:rPr>
      </w:pPr>
      <w:r w:rsidRPr="00736A7C">
        <w:rPr>
          <w:b/>
          <w:noProof/>
          <w:lang w:val="pt-BR" w:eastAsia="pt-BR"/>
        </w:rPr>
        <w:drawing>
          <wp:inline distT="0" distB="0" distL="0" distR="0" wp14:anchorId="04A2A21C" wp14:editId="6E31C065">
            <wp:extent cx="5400040" cy="8803539"/>
            <wp:effectExtent l="0" t="0" r="0" b="0"/>
            <wp:docPr id="1" name="Imagem 1" descr="C:\João Luís\Pos-Doutorado\Correção-Paper-TcII\Correcao Gustavo\Figura-Suplementar-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João Luís\Pos-Doutorado\Correção-Paper-TcII\Correcao Gustavo\Figura-Suplementar-4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88035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58229A17" w14:textId="7717C105" w:rsidR="007A3343" w:rsidRDefault="007A3343" w:rsidP="007A3343">
      <w:pPr>
        <w:pStyle w:val="SemEspaamento"/>
        <w:spacing w:line="480" w:lineRule="auto"/>
        <w:jc w:val="both"/>
      </w:pPr>
      <w:r w:rsidRPr="0086365A">
        <w:rPr>
          <w:b/>
        </w:rPr>
        <w:lastRenderedPageBreak/>
        <w:t xml:space="preserve">Supplementary </w:t>
      </w:r>
      <w:r>
        <w:rPr>
          <w:b/>
        </w:rPr>
        <w:t>F</w:t>
      </w:r>
      <w:r w:rsidRPr="0086365A">
        <w:rPr>
          <w:b/>
        </w:rPr>
        <w:t xml:space="preserve">igure </w:t>
      </w:r>
      <w:r w:rsidR="008200F1">
        <w:rPr>
          <w:b/>
        </w:rPr>
        <w:t>1</w:t>
      </w:r>
      <w:r w:rsidRPr="0086365A">
        <w:rPr>
          <w:b/>
        </w:rPr>
        <w:t xml:space="preserve">: </w:t>
      </w:r>
      <w:r w:rsidRPr="00552B1A">
        <w:rPr>
          <w:b/>
        </w:rPr>
        <w:t xml:space="preserve">Maxicircle </w:t>
      </w:r>
      <w:r>
        <w:rPr>
          <w:b/>
        </w:rPr>
        <w:t>heterozygous SNPs</w:t>
      </w:r>
      <w:r>
        <w:t xml:space="preserve">. To test for evidences of mitochondrial heteroplasmy, we evaluated the occurrence of heterozygous SNPs in the whole maxicircle sequence of all seven TcII field isolates </w:t>
      </w:r>
      <w:r w:rsidRPr="009A1285">
        <w:t>and three Y clones</w:t>
      </w:r>
      <w:r>
        <w:t xml:space="preserve">. </w:t>
      </w:r>
      <w:r w:rsidRPr="00195039">
        <w:rPr>
          <w:b/>
        </w:rPr>
        <w:t>A)</w:t>
      </w:r>
      <w:r>
        <w:t xml:space="preserve"> Total heterozygous SNP count in the maxicircle sequence. </w:t>
      </w:r>
      <w:r w:rsidR="00164205">
        <w:t>B</w:t>
      </w:r>
      <w:r w:rsidRPr="00195039">
        <w:rPr>
          <w:b/>
        </w:rPr>
        <w:t>)</w:t>
      </w:r>
      <w:r>
        <w:t xml:space="preserve"> SNPs localized in the mitochondrial coding genes. </w:t>
      </w:r>
      <w:r w:rsidR="00164205">
        <w:rPr>
          <w:b/>
        </w:rPr>
        <w:t>C</w:t>
      </w:r>
      <w:r w:rsidRPr="00195039">
        <w:rPr>
          <w:b/>
        </w:rPr>
        <w:t>)</w:t>
      </w:r>
      <w:r>
        <w:t xml:space="preserve"> SNPs distribution throughout the maxicircle sequence. In each box, the blue lines represent SNP positions, while the black line below corresponds to the whole maxicircle sequence, from 0 to 22,292 kb. In this line, each coding gene is represented by a black box, and the repetitive region is represented by a red box.</w:t>
      </w:r>
    </w:p>
    <w:p w14:paraId="427E5C2A" w14:textId="77777777" w:rsidR="00385F76" w:rsidRDefault="00385F76"/>
    <w:sectPr w:rsidR="00385F7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1B2B"/>
    <w:rsid w:val="00164205"/>
    <w:rsid w:val="002F6BB6"/>
    <w:rsid w:val="00385F76"/>
    <w:rsid w:val="005A037C"/>
    <w:rsid w:val="005A1B2B"/>
    <w:rsid w:val="00736A7C"/>
    <w:rsid w:val="007A3343"/>
    <w:rsid w:val="008200F1"/>
    <w:rsid w:val="00C70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EFBB71E"/>
  <w15:chartTrackingRefBased/>
  <w15:docId w15:val="{129641B4-3B07-42BD-91A5-4270CA602D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3343"/>
    <w:pPr>
      <w:spacing w:after="200" w:line="276" w:lineRule="auto"/>
    </w:pPr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SemEspaamento">
    <w:name w:val="No Spacing"/>
    <w:uiPriority w:val="1"/>
    <w:qFormat/>
    <w:rsid w:val="007A3343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6</Words>
  <Characters>573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3</cp:revision>
  <dcterms:created xsi:type="dcterms:W3CDTF">2018-04-12T18:55:00Z</dcterms:created>
  <dcterms:modified xsi:type="dcterms:W3CDTF">2018-10-31T15:02:00Z</dcterms:modified>
</cp:coreProperties>
</file>